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378095" w14:textId="48071052" w:rsidR="00AD1AC5" w:rsidRDefault="00AD1AC5"/>
    <w:p w14:paraId="5209F08E" w14:textId="2A91E679" w:rsidR="002B438E" w:rsidRPr="002B438E" w:rsidRDefault="002B438E">
      <w:pPr>
        <w:rPr>
          <w:rFonts w:ascii="Times New Roman" w:hAnsi="Times New Roman" w:cs="Times New Roman"/>
          <w:sz w:val="22"/>
          <w:szCs w:val="24"/>
        </w:rPr>
      </w:pPr>
      <w:r w:rsidRPr="00705DD5">
        <w:rPr>
          <w:rFonts w:ascii="Times New Roman" w:hAnsi="Times New Roman" w:cs="Times New Roman"/>
          <w:b/>
          <w:bCs/>
          <w:sz w:val="22"/>
          <w:szCs w:val="24"/>
        </w:rPr>
        <w:t>Table</w:t>
      </w:r>
      <w:r w:rsidR="0092090B" w:rsidRPr="00705DD5">
        <w:rPr>
          <w:rFonts w:ascii="Times New Roman" w:hAnsi="Times New Roman" w:cs="Times New Roman"/>
          <w:b/>
          <w:bCs/>
          <w:sz w:val="22"/>
          <w:szCs w:val="24"/>
        </w:rPr>
        <w:t xml:space="preserve"> S</w:t>
      </w:r>
      <w:r w:rsidR="00705DD5" w:rsidRPr="00705DD5">
        <w:rPr>
          <w:rFonts w:ascii="Times New Roman" w:hAnsi="Times New Roman" w:cs="Times New Roman" w:hint="eastAsia"/>
          <w:b/>
          <w:bCs/>
          <w:sz w:val="22"/>
          <w:szCs w:val="24"/>
        </w:rPr>
        <w:t>4</w:t>
      </w:r>
      <w:r w:rsidRPr="002B438E">
        <w:rPr>
          <w:rFonts w:ascii="Times New Roman" w:hAnsi="Times New Roman" w:cs="Times New Roman"/>
          <w:sz w:val="22"/>
          <w:szCs w:val="24"/>
        </w:rPr>
        <w:t>. The characteristics of HNSC patients in training cohort and validation cohort.</w:t>
      </w:r>
    </w:p>
    <w:tbl>
      <w:tblPr>
        <w:tblW w:w="8201" w:type="dxa"/>
        <w:jc w:val="center"/>
        <w:tblLook w:val="04A0" w:firstRow="1" w:lastRow="0" w:firstColumn="1" w:lastColumn="0" w:noHBand="0" w:noVBand="1"/>
      </w:tblPr>
      <w:tblGrid>
        <w:gridCol w:w="1873"/>
        <w:gridCol w:w="1582"/>
        <w:gridCol w:w="1582"/>
        <w:gridCol w:w="1582"/>
        <w:gridCol w:w="1582"/>
      </w:tblGrid>
      <w:tr w:rsidR="002B438E" w:rsidRPr="002B438E" w14:paraId="46C4A142" w14:textId="77777777" w:rsidTr="00566010">
        <w:trPr>
          <w:trHeight w:val="537"/>
          <w:jc w:val="center"/>
        </w:trPr>
        <w:tc>
          <w:tcPr>
            <w:tcW w:w="18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58357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B43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5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C9A24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B43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ain</w:t>
            </w:r>
          </w:p>
        </w:tc>
        <w:tc>
          <w:tcPr>
            <w:tcW w:w="15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22288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B43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est</w:t>
            </w:r>
          </w:p>
        </w:tc>
        <w:tc>
          <w:tcPr>
            <w:tcW w:w="15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391E0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B438E">
              <w:rPr>
                <w:rFonts w:ascii="Symbol" w:eastAsia="等线" w:hAnsi="Symbol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Pr="002B43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00962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42A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2B43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2B438E" w:rsidRPr="002B438E" w14:paraId="7ED3E25B" w14:textId="77777777" w:rsidTr="00566010">
        <w:trPr>
          <w:trHeight w:val="34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44B6" w14:textId="77777777" w:rsidR="002B438E" w:rsidRPr="002B438E" w:rsidRDefault="002B438E" w:rsidP="002B4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A487" w14:textId="77777777" w:rsidR="002B438E" w:rsidRPr="002B438E" w:rsidRDefault="002B438E" w:rsidP="002B4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A18B" w14:textId="77777777" w:rsidR="002B438E" w:rsidRPr="002B438E" w:rsidRDefault="002B438E" w:rsidP="002B43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0FF4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2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B32E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96</w:t>
            </w:r>
          </w:p>
        </w:tc>
      </w:tr>
      <w:tr w:rsidR="002B438E" w:rsidRPr="002B438E" w14:paraId="55BC5CF3" w14:textId="77777777" w:rsidTr="00566010">
        <w:trPr>
          <w:trHeight w:val="34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C222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≤6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5C9C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8060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A317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7662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438E" w:rsidRPr="002B438E" w14:paraId="19A3BC88" w14:textId="77777777" w:rsidTr="00566010">
        <w:trPr>
          <w:trHeight w:val="34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BDD4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 6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48E7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AC6B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714C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1DCC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438E" w:rsidRPr="002B438E" w14:paraId="79DC2AB5" w14:textId="77777777" w:rsidTr="00566010">
        <w:trPr>
          <w:trHeight w:val="34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6155" w14:textId="77777777" w:rsidR="002B438E" w:rsidRPr="002B438E" w:rsidRDefault="002B438E" w:rsidP="002B4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DA80" w14:textId="77777777" w:rsidR="002B438E" w:rsidRPr="002B438E" w:rsidRDefault="002B438E" w:rsidP="002B4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2FC7" w14:textId="77777777" w:rsidR="002B438E" w:rsidRPr="002B438E" w:rsidRDefault="002B438E" w:rsidP="002B43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9F84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11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4399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28</w:t>
            </w:r>
          </w:p>
        </w:tc>
      </w:tr>
      <w:tr w:rsidR="002B438E" w:rsidRPr="002B438E" w14:paraId="0C423C98" w14:textId="77777777" w:rsidTr="00566010">
        <w:trPr>
          <w:trHeight w:val="34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51B3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01E3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54B4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6550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ABDE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438E" w:rsidRPr="002B438E" w14:paraId="7CAB0FE5" w14:textId="77777777" w:rsidTr="00566010">
        <w:trPr>
          <w:trHeight w:val="34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37A2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2656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549C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B453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A1D9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438E" w:rsidRPr="002B438E" w14:paraId="7D7A3F11" w14:textId="77777777" w:rsidTr="00566010">
        <w:trPr>
          <w:trHeight w:val="34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AD04" w14:textId="77777777" w:rsidR="002B438E" w:rsidRPr="002B438E" w:rsidRDefault="002B438E" w:rsidP="002B4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stag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50C9" w14:textId="77777777" w:rsidR="002B438E" w:rsidRPr="002B438E" w:rsidRDefault="002B438E" w:rsidP="002B4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2328" w14:textId="77777777" w:rsidR="002B438E" w:rsidRPr="002B438E" w:rsidRDefault="002B438E" w:rsidP="002B43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A434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87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1D3B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2</w:t>
            </w:r>
          </w:p>
        </w:tc>
      </w:tr>
      <w:tr w:rsidR="002B438E" w:rsidRPr="002B438E" w14:paraId="1EA31DEC" w14:textId="77777777" w:rsidTr="00566010">
        <w:trPr>
          <w:trHeight w:val="34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58D3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74FE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DBAF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B73F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B5B1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438E" w:rsidRPr="002B438E" w14:paraId="767EDE86" w14:textId="77777777" w:rsidTr="00566010">
        <w:trPr>
          <w:trHeight w:val="34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994F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5CD7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88BC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6BF7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AA23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438E" w:rsidRPr="002B438E" w14:paraId="08C8AFE0" w14:textId="77777777" w:rsidTr="00566010">
        <w:trPr>
          <w:trHeight w:val="34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A466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E8A6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EB11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BEF3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269A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438E" w:rsidRPr="002B438E" w14:paraId="57D3A013" w14:textId="77777777" w:rsidTr="00566010">
        <w:trPr>
          <w:trHeight w:val="34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D442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9E12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1E48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B934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BBE9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438E" w:rsidRPr="002B438E" w14:paraId="515A87C1" w14:textId="77777777" w:rsidTr="00566010">
        <w:trPr>
          <w:trHeight w:val="34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EF36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E38D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78A7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961B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51D1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438E" w:rsidRPr="002B438E" w14:paraId="2438D067" w14:textId="77777777" w:rsidTr="00566010">
        <w:trPr>
          <w:trHeight w:val="34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E63C" w14:textId="77777777" w:rsidR="002B438E" w:rsidRPr="002B438E" w:rsidRDefault="002B438E" w:rsidP="002B4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 stag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4D96" w14:textId="77777777" w:rsidR="002B438E" w:rsidRPr="002B438E" w:rsidRDefault="002B438E" w:rsidP="002B4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3966" w14:textId="77777777" w:rsidR="002B438E" w:rsidRPr="002B438E" w:rsidRDefault="002B438E" w:rsidP="002B43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E9F3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2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FEB3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87</w:t>
            </w:r>
          </w:p>
        </w:tc>
      </w:tr>
      <w:tr w:rsidR="002B438E" w:rsidRPr="002B438E" w14:paraId="66C3D8DF" w14:textId="77777777" w:rsidTr="00566010">
        <w:trPr>
          <w:trHeight w:val="34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BBD0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DD79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4CAA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EA34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9B92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438E" w:rsidRPr="002B438E" w14:paraId="3A51E6A3" w14:textId="77777777" w:rsidTr="00566010">
        <w:trPr>
          <w:trHeight w:val="34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E2FE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E70A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5063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CA12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E1CA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438E" w:rsidRPr="002B438E" w14:paraId="0AA12F49" w14:textId="77777777" w:rsidTr="00566010">
        <w:trPr>
          <w:trHeight w:val="34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D666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096E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9CE5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F886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05C4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438E" w:rsidRPr="002B438E" w14:paraId="7CB60015" w14:textId="77777777" w:rsidTr="00566010">
        <w:trPr>
          <w:trHeight w:val="34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B964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222B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BA98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0D12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39B1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438E" w:rsidRPr="002B438E" w14:paraId="66A29501" w14:textId="77777777" w:rsidTr="00566010">
        <w:trPr>
          <w:trHeight w:val="34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1C17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X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7EF1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9C47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F029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40B8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438E" w:rsidRPr="002B438E" w14:paraId="1B51E488" w14:textId="77777777" w:rsidTr="00566010">
        <w:trPr>
          <w:trHeight w:val="34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301E" w14:textId="77777777" w:rsidR="002B438E" w:rsidRPr="002B438E" w:rsidRDefault="002B438E" w:rsidP="002B4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 stag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9FD4" w14:textId="77777777" w:rsidR="002B438E" w:rsidRPr="002B438E" w:rsidRDefault="002B438E" w:rsidP="002B4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52F1" w14:textId="77777777" w:rsidR="002B438E" w:rsidRPr="002B438E" w:rsidRDefault="002B438E" w:rsidP="002B43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D9F8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53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C095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44</w:t>
            </w:r>
          </w:p>
        </w:tc>
      </w:tr>
      <w:tr w:rsidR="002B438E" w:rsidRPr="002B438E" w14:paraId="15CE3201" w14:textId="77777777" w:rsidTr="00566010">
        <w:trPr>
          <w:trHeight w:val="34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E510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5E5E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27E6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5DAD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7563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438E" w:rsidRPr="002B438E" w14:paraId="0C61A722" w14:textId="77777777" w:rsidTr="00566010">
        <w:trPr>
          <w:trHeight w:val="34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1E71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X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92DF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22DE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7EC9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B138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438E" w:rsidRPr="002B438E" w14:paraId="3E8913C2" w14:textId="77777777" w:rsidTr="00566010">
        <w:trPr>
          <w:trHeight w:val="34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8B83" w14:textId="77777777" w:rsidR="002B438E" w:rsidRPr="002B438E" w:rsidRDefault="002B438E" w:rsidP="002B4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D0FF" w14:textId="77777777" w:rsidR="002B438E" w:rsidRPr="002B438E" w:rsidRDefault="002B438E" w:rsidP="002B4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8727" w14:textId="77777777" w:rsidR="002B438E" w:rsidRPr="002B438E" w:rsidRDefault="002B438E" w:rsidP="002B43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A5B6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0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E69D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74</w:t>
            </w:r>
          </w:p>
        </w:tc>
      </w:tr>
      <w:tr w:rsidR="002B438E" w:rsidRPr="002B438E" w14:paraId="0D01CD51" w14:textId="77777777" w:rsidTr="00566010">
        <w:trPr>
          <w:trHeight w:val="34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D185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9F34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5719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1F50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39F8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438E" w:rsidRPr="002B438E" w14:paraId="257771C0" w14:textId="77777777" w:rsidTr="00566010">
        <w:trPr>
          <w:trHeight w:val="34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5752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B5CA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C76C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472F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C4D1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438E" w:rsidRPr="002B438E" w14:paraId="75976A82" w14:textId="77777777" w:rsidTr="00566010">
        <w:trPr>
          <w:trHeight w:val="34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94E9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9766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D521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5238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F24D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438E" w:rsidRPr="002B438E" w14:paraId="6E8EF43B" w14:textId="77777777" w:rsidTr="00566010">
        <w:trPr>
          <w:trHeight w:val="34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E4B4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A162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1E32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25B9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27EF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438E" w:rsidRPr="002B438E" w14:paraId="385243CF" w14:textId="77777777" w:rsidTr="00566010">
        <w:trPr>
          <w:trHeight w:val="34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77A9" w14:textId="77777777" w:rsidR="002B438E" w:rsidRPr="002B438E" w:rsidRDefault="002B438E" w:rsidP="002B4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stag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94E5" w14:textId="77777777" w:rsidR="002B438E" w:rsidRPr="002B438E" w:rsidRDefault="002B438E" w:rsidP="002B4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CA77" w14:textId="77777777" w:rsidR="002B438E" w:rsidRPr="002B438E" w:rsidRDefault="002B438E" w:rsidP="002B43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16B0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37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4783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38</w:t>
            </w:r>
          </w:p>
        </w:tc>
      </w:tr>
      <w:tr w:rsidR="002B438E" w:rsidRPr="002B438E" w14:paraId="5EAE4D57" w14:textId="77777777" w:rsidTr="00566010">
        <w:trPr>
          <w:trHeight w:val="34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2029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Ⅰ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9511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94A6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9EAA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AB0F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438E" w:rsidRPr="002B438E" w14:paraId="48CB92E0" w14:textId="77777777" w:rsidTr="00566010">
        <w:trPr>
          <w:trHeight w:val="34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FC36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Ⅱ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9C40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2E06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6FCC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DA38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438E" w:rsidRPr="002B438E" w14:paraId="7A963A3C" w14:textId="77777777" w:rsidTr="00566010">
        <w:trPr>
          <w:trHeight w:val="34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7105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Ⅲ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97E5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062E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F251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04EF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438E" w:rsidRPr="002B438E" w14:paraId="02201E60" w14:textId="77777777" w:rsidTr="00566010">
        <w:trPr>
          <w:trHeight w:val="34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01D6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Ⅳ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5A44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AF5A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08EF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6868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438E" w:rsidRPr="002B438E" w14:paraId="15F7EC70" w14:textId="77777777" w:rsidTr="00566010">
        <w:trPr>
          <w:trHeight w:val="34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EC05" w14:textId="77777777" w:rsidR="002B438E" w:rsidRPr="002B438E" w:rsidRDefault="002B438E" w:rsidP="002B4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al statu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3690" w14:textId="77777777" w:rsidR="002B438E" w:rsidRPr="002B438E" w:rsidRDefault="002B438E" w:rsidP="002B4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0C61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A574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5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202C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78</w:t>
            </w:r>
          </w:p>
        </w:tc>
      </w:tr>
      <w:tr w:rsidR="002B438E" w:rsidRPr="002B438E" w14:paraId="5CB4A8C7" w14:textId="77777777" w:rsidTr="00566010">
        <w:trPr>
          <w:trHeight w:val="34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3DDB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EB1A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178B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F3D4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FF07" w14:textId="77777777" w:rsidR="002B438E" w:rsidRPr="002B438E" w:rsidRDefault="002B438E" w:rsidP="002B43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438E" w:rsidRPr="002B438E" w14:paraId="64C11958" w14:textId="77777777" w:rsidTr="00566010">
        <w:trPr>
          <w:trHeight w:val="340"/>
          <w:jc w:val="center"/>
        </w:trPr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BB03D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4D4BF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29341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805B8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04D45" w14:textId="77777777" w:rsidR="002B438E" w:rsidRPr="002B438E" w:rsidRDefault="002B438E" w:rsidP="002B43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3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7188D00B" w14:textId="77777777" w:rsidR="002B438E" w:rsidRDefault="002B438E"/>
    <w:sectPr w:rsidR="002B43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B2BC21" w14:textId="77777777" w:rsidR="009E7BDC" w:rsidRDefault="009E7BDC" w:rsidP="002B438E">
      <w:r>
        <w:separator/>
      </w:r>
    </w:p>
  </w:endnote>
  <w:endnote w:type="continuationSeparator" w:id="0">
    <w:p w14:paraId="2C51A3ED" w14:textId="77777777" w:rsidR="009E7BDC" w:rsidRDefault="009E7BDC" w:rsidP="002B43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E91818" w14:textId="77777777" w:rsidR="009E7BDC" w:rsidRDefault="009E7BDC" w:rsidP="002B438E">
      <w:r>
        <w:separator/>
      </w:r>
    </w:p>
  </w:footnote>
  <w:footnote w:type="continuationSeparator" w:id="0">
    <w:p w14:paraId="539FFE30" w14:textId="77777777" w:rsidR="009E7BDC" w:rsidRDefault="009E7BDC" w:rsidP="002B43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xMDG3NDezMLEwsDRT0lEKTi0uzszPAykwrAUAxAVlZCwAAAA="/>
  </w:docVars>
  <w:rsids>
    <w:rsidRoot w:val="004B5CDA"/>
    <w:rsid w:val="002B438E"/>
    <w:rsid w:val="004A39FE"/>
    <w:rsid w:val="004B5CDA"/>
    <w:rsid w:val="00566010"/>
    <w:rsid w:val="005877A9"/>
    <w:rsid w:val="005F78AB"/>
    <w:rsid w:val="00705DD5"/>
    <w:rsid w:val="007D12A7"/>
    <w:rsid w:val="00874714"/>
    <w:rsid w:val="009011AB"/>
    <w:rsid w:val="0092090B"/>
    <w:rsid w:val="009E7BDC"/>
    <w:rsid w:val="00A642A5"/>
    <w:rsid w:val="00AD1AC5"/>
    <w:rsid w:val="00C65497"/>
    <w:rsid w:val="00D46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81CD2D"/>
  <w15:chartTrackingRefBased/>
  <w15:docId w15:val="{B9503DB7-C232-49C1-A43F-3B24282B3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43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43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43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43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84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宏雨</dc:creator>
  <cp:keywords/>
  <dc:description/>
  <cp:lastModifiedBy>宏雨 郑</cp:lastModifiedBy>
  <cp:revision>6</cp:revision>
  <dcterms:created xsi:type="dcterms:W3CDTF">2022-06-11T07:06:00Z</dcterms:created>
  <dcterms:modified xsi:type="dcterms:W3CDTF">2024-06-15T03:23:00Z</dcterms:modified>
</cp:coreProperties>
</file>